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EBA" w:rsidRPr="008A39C3" w:rsidRDefault="007C6BDD" w:rsidP="00A44EBA">
      <w:pPr>
        <w:ind w:left="360"/>
        <w:rPr>
          <w:b/>
        </w:rPr>
      </w:pPr>
      <w:r>
        <w:rPr>
          <w:b/>
        </w:rPr>
        <w:t>SUPPLEMENTAL TABLE 1</w:t>
      </w:r>
      <w:r w:rsidR="00880CD7">
        <w:rPr>
          <w:b/>
        </w:rPr>
        <w:t xml:space="preserve"> </w:t>
      </w:r>
      <w:bookmarkStart w:id="0" w:name="_GoBack"/>
      <w:bookmarkEnd w:id="0"/>
      <w:r>
        <w:rPr>
          <w:b/>
        </w:rPr>
        <w:t xml:space="preserve">: </w:t>
      </w:r>
      <w:r w:rsidRPr="008A39C3">
        <w:rPr>
          <w:b/>
        </w:rPr>
        <w:t xml:space="preserve">INTERVIEW GUIDE FOR MOTHERS </w:t>
      </w:r>
    </w:p>
    <w:p w:rsidR="00FF4E13" w:rsidRPr="00A44EBA" w:rsidRDefault="008A39C3" w:rsidP="00A44EBA">
      <w:r w:rsidRPr="00A44EBA">
        <w:t xml:space="preserve">1. </w:t>
      </w:r>
      <w:r w:rsidR="00EF1CA6">
        <w:t xml:space="preserve">How did you care for the umbilical cord of your previous children? Did you apply anything on the cord </w:t>
      </w:r>
      <w:r w:rsidRPr="00A44EBA">
        <w:t xml:space="preserve">both before and after falling </w:t>
      </w:r>
      <w:r w:rsidR="00B35496">
        <w:t>off</w:t>
      </w:r>
      <w:r w:rsidRPr="00A44EBA">
        <w:t xml:space="preserve"> </w:t>
      </w:r>
      <w:r w:rsidR="00EF1CA6">
        <w:t xml:space="preserve">the </w:t>
      </w:r>
      <w:r w:rsidRPr="00A44EBA">
        <w:t>cord</w:t>
      </w:r>
      <w:r w:rsidR="005A533A">
        <w:t>?</w:t>
      </w:r>
      <w:r w:rsidR="00EF1CA6">
        <w:t xml:space="preserve"> If yes, what did you apply?</w:t>
      </w:r>
    </w:p>
    <w:p w:rsidR="00FF4E13" w:rsidRPr="00A44EBA" w:rsidRDefault="00EF1CA6" w:rsidP="00A44EBA">
      <w:r>
        <w:t>2. At what age did you give you</w:t>
      </w:r>
      <w:r w:rsidR="009360E1">
        <w:t>r</w:t>
      </w:r>
      <w:r>
        <w:t xml:space="preserve"> child/children their first bath? H</w:t>
      </w:r>
      <w:r w:rsidR="005A533A">
        <w:t xml:space="preserve">ow </w:t>
      </w:r>
      <w:r w:rsidR="009C01B8">
        <w:t xml:space="preserve">was it given and what </w:t>
      </w:r>
      <w:r w:rsidR="005A533A">
        <w:t xml:space="preserve">were the </w:t>
      </w:r>
      <w:proofErr w:type="spellStart"/>
      <w:r w:rsidR="005A533A">
        <w:t>topicals</w:t>
      </w:r>
      <w:proofErr w:type="spellEnd"/>
      <w:r w:rsidR="005A533A">
        <w:t xml:space="preserve"> used during bathing?</w:t>
      </w:r>
    </w:p>
    <w:p w:rsidR="00FF4E13" w:rsidRPr="00A44EBA" w:rsidRDefault="005A533A" w:rsidP="00A44EBA">
      <w:r>
        <w:t xml:space="preserve">3. </w:t>
      </w:r>
      <w:r w:rsidR="00EF1CA6">
        <w:t xml:space="preserve">Till what age did you </w:t>
      </w:r>
      <w:r w:rsidR="00B35496">
        <w:t>breastfeed</w:t>
      </w:r>
      <w:r w:rsidR="00EF1CA6">
        <w:t xml:space="preserve"> your child? H</w:t>
      </w:r>
      <w:r>
        <w:t xml:space="preserve">ow long was </w:t>
      </w:r>
      <w:r w:rsidR="008A39C3" w:rsidRPr="00A44EBA">
        <w:t xml:space="preserve">exclusive </w:t>
      </w:r>
      <w:r w:rsidR="00B35496">
        <w:t>breastfeeding</w:t>
      </w:r>
      <w:r>
        <w:t xml:space="preserve"> done and what were</w:t>
      </w:r>
      <w:r w:rsidR="008A39C3" w:rsidRPr="00A44EBA">
        <w:t xml:space="preserve"> the complementary feeding practices</w:t>
      </w:r>
      <w:r w:rsidR="00B35496">
        <w:t xml:space="preserve"> you followed</w:t>
      </w:r>
      <w:r>
        <w:t>?</w:t>
      </w:r>
    </w:p>
    <w:p w:rsidR="00A44EBA" w:rsidRDefault="00B35496" w:rsidP="00A44EBA">
      <w:r>
        <w:t>4. W</w:t>
      </w:r>
      <w:r w:rsidR="005A533A">
        <w:t>hat were the eye care practices you</w:t>
      </w:r>
      <w:r w:rsidR="008A39C3" w:rsidRPr="00A44EBA">
        <w:t xml:space="preserve"> followed</w:t>
      </w:r>
      <w:r w:rsidR="00EF1CA6">
        <w:t xml:space="preserve"> for your child as a routine and during eye discharge if any</w:t>
      </w:r>
      <w:r w:rsidR="005A533A">
        <w:t>?</w:t>
      </w:r>
    </w:p>
    <w:p w:rsidR="00B35496" w:rsidRPr="00A44EBA" w:rsidRDefault="00A44EBA" w:rsidP="00B35496">
      <w:r>
        <w:t>5.</w:t>
      </w:r>
      <w:r w:rsidR="005A533A">
        <w:t xml:space="preserve"> </w:t>
      </w:r>
      <w:r w:rsidR="00EF1CA6">
        <w:t>Did your child have</w:t>
      </w:r>
      <w:r w:rsidR="008A39C3" w:rsidRPr="00A44EBA">
        <w:t xml:space="preserve"> y</w:t>
      </w:r>
      <w:r w:rsidR="00EF1CA6">
        <w:t xml:space="preserve">ellowish </w:t>
      </w:r>
      <w:r w:rsidR="00B35496">
        <w:t>discoloration</w:t>
      </w:r>
      <w:r w:rsidR="00EF1CA6">
        <w:t xml:space="preserve"> of skin in the first month of life</w:t>
      </w:r>
      <w:r w:rsidR="005A533A">
        <w:t>?</w:t>
      </w:r>
      <w:r w:rsidR="00B35496">
        <w:t xml:space="preserve"> If yes, what remedial measures did you take?  If not, what measures would you have taken if your child had developed yellowish discoloration?  </w:t>
      </w:r>
    </w:p>
    <w:p w:rsidR="00FF4E13" w:rsidRPr="00A44EBA" w:rsidRDefault="008A39C3" w:rsidP="00A44EBA">
      <w:r w:rsidRPr="00A44EBA">
        <w:t xml:space="preserve">6. </w:t>
      </w:r>
      <w:r w:rsidR="00EF1CA6">
        <w:t>Did your child have any minor illness in the first month of life</w:t>
      </w:r>
      <w:r w:rsidR="005A533A">
        <w:t>?</w:t>
      </w:r>
      <w:r w:rsidR="00B35496">
        <w:t xml:space="preserve"> If so, what did you do or what would you have done if the baby had developed an illness? </w:t>
      </w:r>
    </w:p>
    <w:p w:rsidR="00FF4E13" w:rsidRPr="00A44EBA" w:rsidRDefault="008A39C3" w:rsidP="00A44EBA">
      <w:r w:rsidRPr="00A44EBA">
        <w:t>7. What are the evil</w:t>
      </w:r>
      <w:r w:rsidR="00EF1CA6">
        <w:t xml:space="preserve"> eye beliefs you practiced when your child was less than one month of age? </w:t>
      </w:r>
    </w:p>
    <w:p w:rsidR="00FF4E13" w:rsidRDefault="008A39C3" w:rsidP="00A44EBA">
      <w:r>
        <w:t>8</w:t>
      </w:r>
      <w:r w:rsidRPr="00A44EBA">
        <w:t xml:space="preserve">. </w:t>
      </w:r>
      <w:r>
        <w:t xml:space="preserve">To the best of your knowledge, what </w:t>
      </w:r>
      <w:r w:rsidRPr="00A44EBA">
        <w:t xml:space="preserve">are the </w:t>
      </w:r>
      <w:r>
        <w:t xml:space="preserve">newborn care </w:t>
      </w:r>
      <w:r w:rsidRPr="00A44EBA">
        <w:t xml:space="preserve">practices that </w:t>
      </w:r>
      <w:r w:rsidR="00B35496">
        <w:t>have</w:t>
      </w:r>
      <w:r w:rsidRPr="00A44EBA">
        <w:t xml:space="preserve"> chan</w:t>
      </w:r>
      <w:r>
        <w:t>ged or are not followed anymore</w:t>
      </w:r>
      <w:r w:rsidR="00EF1CA6">
        <w:t xml:space="preserve"> among the people around you? </w:t>
      </w:r>
    </w:p>
    <w:p w:rsidR="008A39C3" w:rsidRPr="00A44EBA" w:rsidRDefault="008A39C3" w:rsidP="008A39C3">
      <w:r>
        <w:t>9. To what</w:t>
      </w:r>
      <w:r w:rsidRPr="00A44EBA">
        <w:t xml:space="preserve"> and to wh</w:t>
      </w:r>
      <w:r>
        <w:t>o</w:t>
      </w:r>
      <w:r w:rsidRPr="00A44EBA">
        <w:t xml:space="preserve"> can we attribut</w:t>
      </w:r>
      <w:r>
        <w:t>e, the changes you have perceived</w:t>
      </w:r>
      <w:r w:rsidR="00EF1CA6">
        <w:t xml:space="preserve"> (if any), </w:t>
      </w:r>
      <w:r>
        <w:t>in newborn care practices?</w:t>
      </w:r>
    </w:p>
    <w:p w:rsidR="008808F2" w:rsidRDefault="00EF1CA6" w:rsidP="008808F2">
      <w:pPr>
        <w:rPr>
          <w:b/>
        </w:rPr>
      </w:pPr>
      <w:r>
        <w:rPr>
          <w:b/>
        </w:rPr>
        <w:t>I</w:t>
      </w:r>
      <w:r w:rsidR="008808F2" w:rsidRPr="008A39C3">
        <w:rPr>
          <w:b/>
        </w:rPr>
        <w:t>NTERVIEW GUIDE</w:t>
      </w:r>
      <w:r w:rsidR="00B349BF">
        <w:rPr>
          <w:b/>
        </w:rPr>
        <w:t xml:space="preserve"> FOR </w:t>
      </w:r>
      <w:r w:rsidR="008808F2" w:rsidRPr="008A39C3">
        <w:rPr>
          <w:b/>
        </w:rPr>
        <w:t>GRANDMOTHERS</w:t>
      </w:r>
    </w:p>
    <w:p w:rsidR="00437D57" w:rsidRPr="00A44EBA" w:rsidRDefault="00437D57" w:rsidP="00437D57">
      <w:r w:rsidRPr="00A44EBA">
        <w:t xml:space="preserve">1. </w:t>
      </w:r>
      <w:r>
        <w:t xml:space="preserve">How did you care for the umbilical cord of your children? Did you apply anything on the cord </w:t>
      </w:r>
      <w:r w:rsidRPr="00A44EBA">
        <w:t xml:space="preserve">both before and after falling </w:t>
      </w:r>
      <w:r w:rsidR="00B35496">
        <w:t>off</w:t>
      </w:r>
      <w:r w:rsidRPr="00A44EBA">
        <w:t xml:space="preserve"> </w:t>
      </w:r>
      <w:r>
        <w:t xml:space="preserve">the </w:t>
      </w:r>
      <w:r w:rsidRPr="00A44EBA">
        <w:t>cord</w:t>
      </w:r>
      <w:r>
        <w:t>? If yes, what did you apply?</w:t>
      </w:r>
    </w:p>
    <w:p w:rsidR="00437D57" w:rsidRPr="00A44EBA" w:rsidRDefault="00437D57" w:rsidP="00437D57">
      <w:r>
        <w:t>2. At what age did you give you</w:t>
      </w:r>
      <w:r w:rsidR="009360E1">
        <w:t>r</w:t>
      </w:r>
      <w:r>
        <w:t xml:space="preserve"> child/children their first bath? How </w:t>
      </w:r>
      <w:proofErr w:type="gramStart"/>
      <w:r>
        <w:t>was it given and what</w:t>
      </w:r>
      <w:proofErr w:type="gramEnd"/>
      <w:r>
        <w:t xml:space="preserve"> were the </w:t>
      </w:r>
      <w:proofErr w:type="spellStart"/>
      <w:r>
        <w:t>topicals</w:t>
      </w:r>
      <w:proofErr w:type="spellEnd"/>
      <w:r>
        <w:t xml:space="preserve"> used during bathing?</w:t>
      </w:r>
    </w:p>
    <w:p w:rsidR="00437D57" w:rsidRPr="00A44EBA" w:rsidRDefault="00437D57" w:rsidP="00437D57">
      <w:r>
        <w:t xml:space="preserve">3. Till what age did you </w:t>
      </w:r>
      <w:r w:rsidR="00B35496">
        <w:t>breastfeed</w:t>
      </w:r>
      <w:r>
        <w:t xml:space="preserve"> your child? How long was </w:t>
      </w:r>
      <w:r w:rsidRPr="00A44EBA">
        <w:t xml:space="preserve">exclusive </w:t>
      </w:r>
      <w:r w:rsidR="00B35496">
        <w:t>breastfeeding</w:t>
      </w:r>
      <w:r>
        <w:t xml:space="preserve"> done and what were</w:t>
      </w:r>
      <w:r w:rsidRPr="00A44EBA">
        <w:t xml:space="preserve"> the complementary feeding practices</w:t>
      </w:r>
      <w:r>
        <w:t xml:space="preserve"> you followed?</w:t>
      </w:r>
    </w:p>
    <w:p w:rsidR="00437D57" w:rsidRDefault="009360E1" w:rsidP="00437D57">
      <w:r>
        <w:t>4. W</w:t>
      </w:r>
      <w:r w:rsidR="00437D57">
        <w:t>hat were the eye care practices you</w:t>
      </w:r>
      <w:r w:rsidR="00437D57" w:rsidRPr="00A44EBA">
        <w:t xml:space="preserve"> followed</w:t>
      </w:r>
      <w:r w:rsidR="00437D57">
        <w:t xml:space="preserve"> for your child as a routine and during eye discharge</w:t>
      </w:r>
      <w:r w:rsidR="005B3E86">
        <w:t>,</w:t>
      </w:r>
      <w:r w:rsidR="00437D57">
        <w:t xml:space="preserve"> if any?</w:t>
      </w:r>
    </w:p>
    <w:p w:rsidR="00437D57" w:rsidRPr="00A44EBA" w:rsidRDefault="00437D57" w:rsidP="00437D57">
      <w:r>
        <w:t>5. Did your child have</w:t>
      </w:r>
      <w:r w:rsidRPr="00A44EBA">
        <w:t xml:space="preserve"> y</w:t>
      </w:r>
      <w:r>
        <w:t xml:space="preserve">ellowish </w:t>
      </w:r>
      <w:r w:rsidR="00B35496">
        <w:t>discoloration</w:t>
      </w:r>
      <w:r>
        <w:t xml:space="preserve"> of sk</w:t>
      </w:r>
      <w:r w:rsidR="005B3E86">
        <w:t xml:space="preserve">in in the first month of life? If yes, what remedial measures did you take?  If not, what measures would you have taken if your child had developed yellowish discoloration?  </w:t>
      </w:r>
    </w:p>
    <w:p w:rsidR="00437D57" w:rsidRPr="00A44EBA" w:rsidRDefault="00437D57" w:rsidP="00437D57">
      <w:r w:rsidRPr="00A44EBA">
        <w:t xml:space="preserve">6. </w:t>
      </w:r>
      <w:r>
        <w:t xml:space="preserve">Did your child have any minor illness in the first month </w:t>
      </w:r>
      <w:r w:rsidR="005B3E86">
        <w:t xml:space="preserve">of life? If so, what did you do or what would you have done if the baby had developed an illness? </w:t>
      </w:r>
    </w:p>
    <w:p w:rsidR="00437D57" w:rsidRPr="00A44EBA" w:rsidRDefault="00437D57" w:rsidP="00437D57">
      <w:r w:rsidRPr="00A44EBA">
        <w:t>7. What are the evil</w:t>
      </w:r>
      <w:r>
        <w:t xml:space="preserve"> eye beliefs you practiced when your child was less than one month of age? </w:t>
      </w:r>
    </w:p>
    <w:p w:rsidR="00437D57" w:rsidRDefault="00437D57" w:rsidP="00437D57">
      <w:r>
        <w:lastRenderedPageBreak/>
        <w:t>8</w:t>
      </w:r>
      <w:r w:rsidRPr="00A44EBA">
        <w:t xml:space="preserve">. </w:t>
      </w:r>
      <w:r>
        <w:t xml:space="preserve">To the best of your knowledge, what </w:t>
      </w:r>
      <w:r w:rsidRPr="00A44EBA">
        <w:t xml:space="preserve">are the </w:t>
      </w:r>
      <w:r>
        <w:t xml:space="preserve">newborn care </w:t>
      </w:r>
      <w:r w:rsidRPr="00A44EBA">
        <w:t xml:space="preserve">practices that </w:t>
      </w:r>
      <w:r w:rsidR="00B35496">
        <w:t>have</w:t>
      </w:r>
      <w:r w:rsidRPr="00A44EBA">
        <w:t xml:space="preserve"> chan</w:t>
      </w:r>
      <w:r>
        <w:t>ged or are not followed anymore</w:t>
      </w:r>
      <w:r w:rsidR="009360E1">
        <w:t xml:space="preserve"> since your time as a mother till now?  </w:t>
      </w:r>
    </w:p>
    <w:p w:rsidR="00437D57" w:rsidRPr="00A44EBA" w:rsidRDefault="00437D57" w:rsidP="00437D57">
      <w:r>
        <w:t>9. To what</w:t>
      </w:r>
      <w:r w:rsidRPr="00A44EBA">
        <w:t xml:space="preserve"> and to wh</w:t>
      </w:r>
      <w:r>
        <w:t>o</w:t>
      </w:r>
      <w:r w:rsidRPr="00A44EBA">
        <w:t xml:space="preserve"> can we attribut</w:t>
      </w:r>
      <w:r>
        <w:t>e, the change</w:t>
      </w:r>
      <w:r w:rsidR="009C01B8">
        <w:t xml:space="preserve">s you have perceived (if any), </w:t>
      </w:r>
      <w:r>
        <w:t>in newborn care practices?</w:t>
      </w:r>
    </w:p>
    <w:p w:rsidR="00437D57" w:rsidRPr="008A39C3" w:rsidRDefault="00437D57" w:rsidP="008808F2">
      <w:pPr>
        <w:rPr>
          <w:b/>
        </w:rPr>
      </w:pPr>
    </w:p>
    <w:sectPr w:rsidR="00437D57" w:rsidRPr="008A3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85BC3"/>
    <w:multiLevelType w:val="hybridMultilevel"/>
    <w:tmpl w:val="0DA61BDE"/>
    <w:lvl w:ilvl="0" w:tplc="89F2A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166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224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8E7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960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587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CC4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12CA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2C7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B107311"/>
    <w:multiLevelType w:val="hybridMultilevel"/>
    <w:tmpl w:val="26CA6982"/>
    <w:lvl w:ilvl="0" w:tplc="26AC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DE9C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A1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C2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02A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AD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741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30C9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7497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E61"/>
    <w:rsid w:val="003329D0"/>
    <w:rsid w:val="00437D57"/>
    <w:rsid w:val="00540E61"/>
    <w:rsid w:val="005A533A"/>
    <w:rsid w:val="005B3E86"/>
    <w:rsid w:val="007C6BDD"/>
    <w:rsid w:val="008808F2"/>
    <w:rsid w:val="00880CD7"/>
    <w:rsid w:val="008A39C3"/>
    <w:rsid w:val="009360E1"/>
    <w:rsid w:val="009C01B8"/>
    <w:rsid w:val="00A44EBA"/>
    <w:rsid w:val="00B349BF"/>
    <w:rsid w:val="00B35496"/>
    <w:rsid w:val="00CF328F"/>
    <w:rsid w:val="00EC7684"/>
    <w:rsid w:val="00EF1CA6"/>
    <w:rsid w:val="00F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39AC60-6210-4451-ADA3-5BE2DAD2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5125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88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87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9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73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69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32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7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4-06-09T08:17:00Z</dcterms:created>
  <dcterms:modified xsi:type="dcterms:W3CDTF">2024-06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187891c2cccb846c5befd6ac5e144a419c2d1dceef46eb2a4f467a9628dc80</vt:lpwstr>
  </property>
</Properties>
</file>